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23C2F" w:rsidRPr="00CF356F" w:rsidRDefault="00623C2F" w:rsidP="00CF356F">
      <w:pPr>
        <w:jc w:val="both"/>
        <w:rPr>
          <w:rFonts w:asciiTheme="majorBidi" w:hAnsiTheme="majorBidi" w:cstheme="majorBidi"/>
        </w:rPr>
      </w:pPr>
      <w:bookmarkStart w:id="0" w:name="_GoBack"/>
      <w:r w:rsidRPr="00CF356F">
        <w:rPr>
          <w:rFonts w:asciiTheme="majorBidi" w:hAnsiTheme="majorBidi" w:cstheme="majorBidi"/>
        </w:rPr>
        <w:t xml:space="preserve">&gt;SeqK5 [organism=Homo sapiens] [isolate=EKS5] Homo sapiens, luteinizing hormone subunit </w:t>
      </w:r>
      <w:bookmarkEnd w:id="0"/>
      <w:r w:rsidRPr="00CF356F">
        <w:rPr>
          <w:rFonts w:asciiTheme="majorBidi" w:hAnsiTheme="majorBidi" w:cstheme="majorBidi"/>
        </w:rPr>
        <w:t xml:space="preserve">beta (LHB), partial CDS </w:t>
      </w:r>
      <w:r w:rsidRPr="00CF356F">
        <w:rPr>
          <w:rFonts w:asciiTheme="majorBidi" w:hAnsiTheme="majorBidi" w:cstheme="majorBidi"/>
          <w:color w:val="201F1E"/>
          <w:shd w:val="clear" w:color="auto" w:fill="FFFFFF"/>
        </w:rPr>
        <w:t>BankIt2311635 5          MT041247</w:t>
      </w:r>
    </w:p>
    <w:p w:rsidR="00623C2F" w:rsidRPr="00CF356F" w:rsidRDefault="00623C2F" w:rsidP="00CF356F">
      <w:pPr>
        <w:jc w:val="both"/>
        <w:rPr>
          <w:rFonts w:asciiTheme="majorBidi" w:hAnsiTheme="majorBidi" w:cstheme="majorBidi"/>
        </w:rPr>
      </w:pPr>
      <w:r w:rsidRPr="00CF356F">
        <w:rPr>
          <w:rFonts w:asciiTheme="majorBidi" w:hAnsiTheme="majorBidi" w:cstheme="majorBidi"/>
        </w:rPr>
        <w:t>GGATCTGAAATGTTGGGGTATCTCAGGTCCTCTGGGCTGTGGGGTGGGCTCTGAAAGGCAGGTGTCCGGGTGGTGGGTCCTGAATAGGAGATGCCGGGAAGGGTCTCTGGGTCTTTGTGGGTGGTGTACCACGCGGGATGGGAAGGCCAGGACTCGGGGCTGCGGTCTCAGACCCGGGTGAAGCAGTGTCCTTGTCCCAGGGGCTGCTGCTGTTGCTGCTGCTGAGCATGGGCGGGACATGGGCATCCAAGGAGCCGCTTCGGCCACGGTGCCGCCCCATCAATGCCACCCTGGCTGTGGAGAAGGAGGGCTGCCCCGTGTGCATCACCGTCAACACCACCATCTGTGCCGGCTACTGCCCCACCATGGTGAGCTGCCCGGGGCCGGGGCAGGTGCTGCCACCTCAGGGCCAGACCCACAGAGGCAGCGGGGGAGGAAGGGTGGTCTGCCTCTCTGGTCAGGGGCTGCGGAATGGGGTGTGGGAGGGC</w:t>
      </w:r>
    </w:p>
    <w:p w:rsidR="00623C2F" w:rsidRPr="00CF356F" w:rsidRDefault="00623C2F" w:rsidP="00CF356F">
      <w:pPr>
        <w:spacing w:line="240" w:lineRule="auto"/>
        <w:jc w:val="both"/>
        <w:rPr>
          <w:rFonts w:asciiTheme="majorBidi" w:hAnsiTheme="majorBidi" w:cstheme="majorBidi"/>
        </w:rPr>
      </w:pPr>
      <w:r w:rsidRPr="00CF356F">
        <w:rPr>
          <w:rFonts w:asciiTheme="majorBidi" w:hAnsiTheme="majorBidi" w:cstheme="majorBidi"/>
        </w:rPr>
        <w:t xml:space="preserve">&gt;SeqA6 [organism=Homo sapiens] [isolate= ALL6] Homo sapiens, luteinizing hormone subunit beta (LHB), partial CDS </w:t>
      </w:r>
      <w:r w:rsidRPr="00CF356F">
        <w:rPr>
          <w:rFonts w:asciiTheme="majorBidi" w:hAnsiTheme="majorBidi" w:cstheme="majorBidi"/>
          <w:color w:val="201F1E"/>
          <w:shd w:val="clear" w:color="auto" w:fill="FFFFFF"/>
        </w:rPr>
        <w:t xml:space="preserve">BankIt2311635 </w:t>
      </w:r>
      <w:proofErr w:type="spellStart"/>
      <w:r w:rsidRPr="00CF356F">
        <w:rPr>
          <w:rFonts w:asciiTheme="majorBidi" w:hAnsiTheme="majorBidi" w:cstheme="majorBidi"/>
          <w:color w:val="201F1E"/>
          <w:shd w:val="clear" w:color="auto" w:fill="FFFFFF"/>
        </w:rPr>
        <w:t>Seq</w:t>
      </w:r>
      <w:proofErr w:type="spellEnd"/>
      <w:r w:rsidRPr="00CF356F">
        <w:rPr>
          <w:rFonts w:asciiTheme="majorBidi" w:hAnsiTheme="majorBidi" w:cstheme="majorBidi"/>
          <w:color w:val="201F1E"/>
          <w:shd w:val="clear" w:color="auto" w:fill="FFFFFF"/>
        </w:rPr>
        <w:t>        MT041245</w:t>
      </w:r>
    </w:p>
    <w:p w:rsidR="00623C2F" w:rsidRPr="00CF356F" w:rsidRDefault="00623C2F" w:rsidP="00CF356F">
      <w:pPr>
        <w:spacing w:line="240" w:lineRule="auto"/>
        <w:jc w:val="both"/>
        <w:rPr>
          <w:rFonts w:asciiTheme="majorBidi" w:hAnsiTheme="majorBidi" w:cstheme="majorBidi"/>
        </w:rPr>
      </w:pPr>
      <w:r w:rsidRPr="00CF356F">
        <w:rPr>
          <w:rFonts w:asciiTheme="majorBidi" w:hAnsiTheme="majorBidi" w:cstheme="majorBidi"/>
        </w:rPr>
        <w:t>GGATCTGAAATGTTGGGGTATCTCAGGTCCTCTGGGCTGTGGGGTGGGCTCTGAAAGGCAGGTGTCCGGGTGGTGGGTCCTGAATAGGAGATGCCGGGAAGGGTCTCTGGGTCTTTGTGGGTGGTGTACCACGCGGGATGGGAAGGCCAGGACTCGGGGCTGCGGTCTCAGACCCGGGTGAAGCAGTGTCCTTGTCCCAGGGGCTGCTGCTGTTGCTGCTGCTGAGCATGGGCGGGACATGGGCATCCAAGGAGCCGCTTCGGCCACGGTGCCGCCCCATCAATGCCACCCTGGCTGTGGAGAAGGAGGGCTGCCCCGTGTGCATCACCGTCAACACCACCATCTGTGCCGGCTACTGCCCCACCATGGTGAGCTGCCCGGGGCCGGGGCAGGTGCTGCCACCTCAGGGCCAGACCCACAGAGGCAGCGGGGGAGGAAGGGTGGTCTGCCTCTCTGGTCAGGGGCTGCGGAATGGGGTGTGGGAGGGC</w:t>
      </w:r>
    </w:p>
    <w:p w:rsidR="00623C2F" w:rsidRPr="00CF356F" w:rsidRDefault="00623C2F" w:rsidP="00CF356F">
      <w:pPr>
        <w:jc w:val="both"/>
        <w:rPr>
          <w:rFonts w:asciiTheme="majorBidi" w:hAnsiTheme="majorBidi" w:cstheme="majorBidi"/>
        </w:rPr>
      </w:pPr>
      <w:r w:rsidRPr="00CF356F">
        <w:rPr>
          <w:rFonts w:asciiTheme="majorBidi" w:hAnsiTheme="majorBidi" w:cstheme="majorBidi"/>
        </w:rPr>
        <w:t xml:space="preserve">&gt;SeqN4 [organism=Homo sapiens] [isolate= NOO4] Homo sapiens, luteinizing hormone subunit beta (LHB), partial CDS </w:t>
      </w:r>
      <w:r w:rsidRPr="00CF356F">
        <w:rPr>
          <w:rFonts w:asciiTheme="majorBidi" w:hAnsiTheme="majorBidi" w:cstheme="majorBidi"/>
          <w:color w:val="201F1E"/>
          <w:shd w:val="clear" w:color="auto" w:fill="FFFFFF"/>
        </w:rPr>
        <w:t>BankIt2311657 Seq4       MT041251</w:t>
      </w:r>
    </w:p>
    <w:p w:rsidR="00623C2F" w:rsidRPr="00CF356F" w:rsidRDefault="00623C2F" w:rsidP="00CF356F">
      <w:pPr>
        <w:jc w:val="both"/>
        <w:rPr>
          <w:rFonts w:asciiTheme="majorBidi" w:hAnsiTheme="majorBidi" w:cstheme="majorBidi"/>
        </w:rPr>
      </w:pPr>
      <w:r w:rsidRPr="00CF356F">
        <w:rPr>
          <w:rFonts w:asciiTheme="majorBidi" w:hAnsiTheme="majorBidi" w:cstheme="majorBidi"/>
        </w:rPr>
        <w:t>GGATCTGAAATGTTGGGGTATCTCAGGTCCTCTGGGCTGTGGGGTGGGCTCTGAAAGGCAGGTGTCCGGGTGGTGGGTCCTGAATAGGAGATGCCGGGAAGGGTCTCTGGGTCTTTGTGGGTGGTGTACCACGCGGGATGGGAAGGCCAGGACTCGGGGCTGCGGTCTCAGACCCGGGTGAAGCAGTGTCCTTGTCCCAGGGGCTGCTGCTGTTGCTGCTGCTGAGCATGGGCGGGACATGGGCATCCAAGGAGCCGCTTCGGCCACGGTGCCGCCCCATCAATGCCACCCTGGCTGTGGAGAAGGAGGGCTGCCCCGTGTGCATCACCGTCAACACCACCATCTGTGCCGGCTACTGCCCCACCATGGTGAGCTGCCCGGGGCCGGGGCAGGTGCTGCCACCTCAGGGCCAGACCCACAGAGGCAGCGGGGGAGGAAGGGTGGTCTGCCTCTCTGGTCAGGGGCTGCGGAATGGGGTGTGGGAGGGC</w:t>
      </w:r>
    </w:p>
    <w:p w:rsidR="00623C2F" w:rsidRPr="00CF356F" w:rsidRDefault="00623C2F" w:rsidP="00CF356F">
      <w:pPr>
        <w:jc w:val="both"/>
        <w:rPr>
          <w:rFonts w:asciiTheme="majorBidi" w:hAnsiTheme="majorBidi" w:cstheme="majorBidi"/>
        </w:rPr>
      </w:pPr>
      <w:r w:rsidRPr="00CF356F">
        <w:rPr>
          <w:rFonts w:asciiTheme="majorBidi" w:hAnsiTheme="majorBidi" w:cstheme="majorBidi"/>
        </w:rPr>
        <w:t xml:space="preserve">&gt;SeqB8 [organism=Homo sapiens] [isolate= BAN8] Homo sapiens, luteinizing hormone subunit beta (LHB), partial CDS </w:t>
      </w:r>
      <w:r w:rsidRPr="00CF356F">
        <w:rPr>
          <w:rFonts w:asciiTheme="majorBidi" w:hAnsiTheme="majorBidi" w:cstheme="majorBidi"/>
          <w:color w:val="201F1E"/>
          <w:shd w:val="clear" w:color="auto" w:fill="FFFFFF"/>
        </w:rPr>
        <w:t>BankIt2311635 8          MT041248</w:t>
      </w:r>
    </w:p>
    <w:p w:rsidR="00623C2F" w:rsidRPr="00CF356F" w:rsidRDefault="00623C2F" w:rsidP="00CF356F">
      <w:pPr>
        <w:jc w:val="both"/>
        <w:rPr>
          <w:rFonts w:asciiTheme="majorBidi" w:hAnsiTheme="majorBidi" w:cstheme="majorBidi"/>
        </w:rPr>
      </w:pPr>
      <w:r w:rsidRPr="00CF356F">
        <w:rPr>
          <w:rFonts w:asciiTheme="majorBidi" w:hAnsiTheme="majorBidi" w:cstheme="majorBidi"/>
        </w:rPr>
        <w:t>GGATCTGAAATGTTGGGGTATCTCAGGTCCTCTGGGCTGTGGGGTGGGCTCTGAAAGGCAGGTGTCCGGGTGGTGGGTCCTGAATAGGAGATGCCGGGAAGGGTCTCTGGGTCTTTGTGGGTGGTGTACCACGCGGGATGGGAAGGCCAGGACTCGGGGCTGCGGTCTCAGACCCGGGTGAAGCAGTGTCCTTGTCCCAGGGGCTGCTGCTGTTGCTGCTGCTGAGCATGGGCGGGACATGGGCATCCAAGGAGCCGCTTCGGCCACGGTGCCGCCCCATCAATGCCACCCTGGCTGTGGAGAAGGAGGGCTGCCCCGTGTGCATCACCGTCAACACCACCATCTGTGCCGGCTACTGCCCCACCATGGTGAGCTGCCCGGGGCCGGGGCAGGTGCTGCCACCTCAGGGCCAGACCCACAGAGGCAGCGGGGGAGGAAGGGTGGTCTGCCTCTCTGGTCAGGGGCTGCGGAATGGGGTGTGGGAGGGC</w:t>
      </w:r>
    </w:p>
    <w:p w:rsidR="00623C2F" w:rsidRPr="00CF356F" w:rsidRDefault="00623C2F" w:rsidP="00CF356F">
      <w:pPr>
        <w:jc w:val="both"/>
        <w:rPr>
          <w:rFonts w:asciiTheme="majorBidi" w:hAnsiTheme="majorBidi" w:cstheme="majorBidi"/>
        </w:rPr>
      </w:pPr>
    </w:p>
    <w:p w:rsidR="00623C2F" w:rsidRPr="00CF356F" w:rsidRDefault="00623C2F" w:rsidP="00CF356F">
      <w:pPr>
        <w:jc w:val="both"/>
        <w:rPr>
          <w:rFonts w:asciiTheme="majorBidi" w:hAnsiTheme="majorBidi" w:cstheme="majorBidi"/>
        </w:rPr>
      </w:pPr>
      <w:r w:rsidRPr="00CF356F">
        <w:rPr>
          <w:rFonts w:asciiTheme="majorBidi" w:hAnsiTheme="majorBidi" w:cstheme="majorBidi"/>
        </w:rPr>
        <w:t xml:space="preserve">&gt;SeqT9 [organism=Homo sapiens] [isolate= TAG9] Homo sapiens, luteinizing hormone subunit beta (LHB), partial CDS </w:t>
      </w:r>
      <w:r w:rsidRPr="00CF356F">
        <w:rPr>
          <w:rFonts w:asciiTheme="majorBidi" w:hAnsiTheme="majorBidi" w:cstheme="majorBidi"/>
          <w:color w:val="201F1E"/>
          <w:shd w:val="clear" w:color="auto" w:fill="FFFFFF"/>
        </w:rPr>
        <w:t>BankIt2311657 Seq9       MT041253</w:t>
      </w:r>
    </w:p>
    <w:p w:rsidR="00623C2F" w:rsidRPr="00CF356F" w:rsidRDefault="00623C2F" w:rsidP="00CF356F">
      <w:pPr>
        <w:jc w:val="both"/>
        <w:rPr>
          <w:rFonts w:asciiTheme="majorBidi" w:hAnsiTheme="majorBidi" w:cstheme="majorBidi"/>
        </w:rPr>
      </w:pPr>
      <w:r w:rsidRPr="00CF356F">
        <w:rPr>
          <w:rFonts w:asciiTheme="majorBidi" w:hAnsiTheme="majorBidi" w:cstheme="majorBidi"/>
        </w:rPr>
        <w:t>GGATCTGAAATGTTGGGGTATCTCAGGTCCTCTGGGCTGTGGGGTGGGCTCTGAAAGGCAGGTGTCCGGGTGGTGGGTCCTGAATAGGAGATGCCGGGAAGGGTCTCTGGGTCTTTGTGGGTGGTGTACCACGCGGGATGGGAAGGCCAGGACTCGGGGCTGCGGTCTCAGACCCGGGTGAAGCAGTGTCCTTGTCCCAGGGGCTGCTGCTGTTGCTGCTGCTGAGCATGGGCGGGACATGGGCATCCAAGGAGCCGCTTCGGCCACGGTGCCGCCCCATCAATGCCACCCTGGCTGTGGAGAAGGAGGGCTGCCCCGTGTGCATCACCGTCAACACCACCATCTGTGCCGGCTACTGCCCCACCATGGTGAGCTGCCCGGGGCCGGGGCAGGTGCTGCCACCTCAGGGCCAGACCCACAGAGGCAGCGGGGGAGGAAGGGTGGTCTGCCTCTCTGGTCAGGGGCTGCGGAATGGGGTGTGGGAGGGC</w:t>
      </w:r>
    </w:p>
    <w:p w:rsidR="00623C2F" w:rsidRPr="00CF356F" w:rsidRDefault="00623C2F" w:rsidP="00CF356F">
      <w:pPr>
        <w:jc w:val="both"/>
        <w:rPr>
          <w:rFonts w:asciiTheme="majorBidi" w:hAnsiTheme="majorBidi" w:cstheme="majorBidi"/>
        </w:rPr>
      </w:pPr>
      <w:r w:rsidRPr="00CF356F">
        <w:rPr>
          <w:rFonts w:asciiTheme="majorBidi" w:hAnsiTheme="majorBidi" w:cstheme="majorBidi"/>
        </w:rPr>
        <w:t xml:space="preserve">&gt;SeqZ11 [organism=Homo sapiens] [isolate= ZEN11] Homo sapiens, luteinizing hormone subunit beta (LHB), partial CDS </w:t>
      </w:r>
      <w:r w:rsidRPr="00CF356F">
        <w:rPr>
          <w:rFonts w:asciiTheme="majorBidi" w:hAnsiTheme="majorBidi" w:cstheme="majorBidi"/>
          <w:color w:val="201F1E"/>
          <w:shd w:val="clear" w:color="auto" w:fill="FFFFFF"/>
        </w:rPr>
        <w:t>BankIt2311635 11         MT041246</w:t>
      </w:r>
    </w:p>
    <w:p w:rsidR="00623C2F" w:rsidRPr="00CF356F" w:rsidRDefault="00623C2F" w:rsidP="00CF356F">
      <w:pPr>
        <w:jc w:val="both"/>
        <w:rPr>
          <w:rFonts w:asciiTheme="majorBidi" w:hAnsiTheme="majorBidi" w:cstheme="majorBidi"/>
        </w:rPr>
      </w:pPr>
      <w:r w:rsidRPr="00CF356F">
        <w:rPr>
          <w:rFonts w:asciiTheme="majorBidi" w:hAnsiTheme="majorBidi" w:cstheme="majorBidi"/>
        </w:rPr>
        <w:t>GGATCTGAAATGTTGGGGTATCTCAGGTCCTCTGGGCTGTGGGGTGGGCTCTGAAAGGCAGGTGTCCGGGTGGTGGGTCCTGAATAGGAGATGCCGGGAAGGGTCTCTGGGTCTTTGTGGGTGGTGTACCACGCGGGATGGGAAGGCCAGGACTCGGGGCTGCGGTCTCAGACCCGGGTGAAGCAGTGTCCTTGTCCCAGGGGCTGCTGCTGTTGCTGCTGCTGAGCATGGGCGGGACATGGGCATCCAAGGAGCCGCTTCGGCCACGGTGCCGCCCCATCAATGCCACCCTGGCTGTGGAGAAGGAGGGCTGCCCCGTGTGCATCACCGTCAACACCACCATCTGTGCCGGCTACTGCCCCACCATGGTGAGCTGCCCGGGGCCGGGGCAGGTGCTGCCACCTCAGGGCCAGACCCACAGAGGCAGCGGGGGAGGAAGGGTGGTCTGCCTCTCTGGTCAGGGGCTGCGGAATGGGGTGTGGGAGGGC</w:t>
      </w:r>
    </w:p>
    <w:p w:rsidR="00623C2F" w:rsidRPr="00CF356F" w:rsidRDefault="00623C2F" w:rsidP="00CF356F">
      <w:pPr>
        <w:jc w:val="both"/>
        <w:rPr>
          <w:rFonts w:asciiTheme="majorBidi" w:hAnsiTheme="majorBidi" w:cstheme="majorBidi"/>
        </w:rPr>
      </w:pPr>
      <w:r w:rsidRPr="00CF356F">
        <w:rPr>
          <w:rFonts w:asciiTheme="majorBidi" w:hAnsiTheme="majorBidi" w:cstheme="majorBidi"/>
        </w:rPr>
        <w:t xml:space="preserve">&gt;SeqF1 [organism=Homo sapiens] [isolate= FAT1] Homo sapiens, luteinizing hormone subunit beta (LHB), partial CDS </w:t>
      </w:r>
      <w:r w:rsidRPr="00CF356F">
        <w:rPr>
          <w:rFonts w:asciiTheme="majorBidi" w:hAnsiTheme="majorBidi" w:cstheme="majorBidi"/>
          <w:color w:val="201F1E"/>
          <w:shd w:val="clear" w:color="auto" w:fill="FFFFFF"/>
        </w:rPr>
        <w:t>BankIt2311657 Seq1       MT041255</w:t>
      </w:r>
    </w:p>
    <w:p w:rsidR="00623C2F" w:rsidRPr="00CF356F" w:rsidRDefault="00623C2F" w:rsidP="00CF356F">
      <w:pPr>
        <w:jc w:val="both"/>
        <w:rPr>
          <w:rFonts w:asciiTheme="majorBidi" w:hAnsiTheme="majorBidi" w:cstheme="majorBidi"/>
        </w:rPr>
      </w:pPr>
      <w:r w:rsidRPr="00CF356F">
        <w:rPr>
          <w:rFonts w:asciiTheme="majorBidi" w:hAnsiTheme="majorBidi" w:cstheme="majorBidi"/>
        </w:rPr>
        <w:t>GGATCTGAAATGTTGGGGTATCTCAGGTCCTCTGGGCTGTGGGGTGGGCTCTGAAAGGCAGGTGTCCGGGTGGTGGGTCCTGAATAGGAGATGCCGGGAAGGGTCTCTGGGTCTTTGTGGGTGGTGTACCACGCGGGATGGGAAGGCCAGGACTCGGGGCTGCGGTCTCAGACCCGGGTGAAGCAGTGTCCTTGTCCCAGGGGCTGCTGCTGTTGCTGCTGCTGAGCATGGGCGGGACATGGGCATCCAAGGAGCCGCTTCGGCCACGGTGCCGCCCCATCAATGCCACCCTGGCTGTGGAGAAGGAGGGCTGCCCCGTGTGCATCACCGTCAACACCACCATCTGTGCCGGCTACTGCCCCACCATGGTGAGCTGCCCGGGGCCGGGGCAGGTGCTGCCACCTCAGGGCCAGACCCACAGAGGCAGCGGGGGAGGAAGGGTGGTCTGCCTCTCTGGTCAGGGGCTGCGGAATGGGGTGTGGGAGGGC</w:t>
      </w:r>
    </w:p>
    <w:p w:rsidR="00623C2F" w:rsidRPr="00CF356F" w:rsidRDefault="00623C2F" w:rsidP="00CF356F">
      <w:pPr>
        <w:jc w:val="both"/>
        <w:rPr>
          <w:rFonts w:asciiTheme="majorBidi" w:hAnsiTheme="majorBidi" w:cstheme="majorBidi"/>
        </w:rPr>
      </w:pPr>
      <w:r w:rsidRPr="00CF356F">
        <w:rPr>
          <w:rFonts w:asciiTheme="majorBidi" w:hAnsiTheme="majorBidi" w:cstheme="majorBidi"/>
        </w:rPr>
        <w:t>&gt;</w:t>
      </w:r>
      <w:proofErr w:type="spellStart"/>
      <w:r w:rsidRPr="00CF356F">
        <w:rPr>
          <w:rFonts w:asciiTheme="majorBidi" w:hAnsiTheme="majorBidi" w:cstheme="majorBidi"/>
        </w:rPr>
        <w:t>SeqSOLHB</w:t>
      </w:r>
      <w:proofErr w:type="spellEnd"/>
      <w:r w:rsidRPr="00CF356F">
        <w:rPr>
          <w:rFonts w:asciiTheme="majorBidi" w:hAnsiTheme="majorBidi" w:cstheme="majorBidi"/>
        </w:rPr>
        <w:t xml:space="preserve"> [organism=Homo sapiens] [isolate= SOM3] Homo sapiens, luteinizing hormone subunit beta (LHB), partial CDS </w:t>
      </w:r>
      <w:r w:rsidRPr="00CF356F">
        <w:rPr>
          <w:rFonts w:asciiTheme="majorBidi" w:hAnsiTheme="majorBidi" w:cstheme="majorBidi"/>
          <w:color w:val="201F1E"/>
          <w:shd w:val="clear" w:color="auto" w:fill="FFFFFF"/>
        </w:rPr>
        <w:t>BankIt2311635 3          MT041244</w:t>
      </w:r>
    </w:p>
    <w:p w:rsidR="00623C2F" w:rsidRPr="00CF356F" w:rsidRDefault="00623C2F" w:rsidP="00CF356F">
      <w:pPr>
        <w:jc w:val="both"/>
        <w:rPr>
          <w:rFonts w:asciiTheme="majorBidi" w:hAnsiTheme="majorBidi" w:cstheme="majorBidi"/>
        </w:rPr>
      </w:pPr>
      <w:r w:rsidRPr="00CF356F">
        <w:rPr>
          <w:rFonts w:asciiTheme="majorBidi" w:hAnsiTheme="majorBidi" w:cstheme="majorBidi"/>
        </w:rPr>
        <w:t>GGCTGCGGTCTCAGACCCGGGTGAAGCAGTGTCCTTGTCCCAGGGGCTGCTGCTGTTGCTGCTGCTGAGCATGGGCGGGACATGGGCATCCAAGGAGCCGCTTCGGCCACGGTGCCGCCCCATCAATGCCACCCTGGCTGTGGAGAAGGAGGGCTGCCCCGTGTGCATCACCGTCAACACCACCATCTGTGCCGGCTACTGCCCCACCATGGTGAGCTGCCCGGGGCCGGGGCAGGTGCTGCCACCTCAGGGCCAGACCCACAGAGGCAGCGGGGGAGGAAGGGTGGTCTGCCTCTCTGGTCAGGGGCTGCGGAATGGGGTGTGGGAGGGC</w:t>
      </w:r>
    </w:p>
    <w:p w:rsidR="00C36085" w:rsidRPr="00CF356F" w:rsidRDefault="00C36085" w:rsidP="00CF356F">
      <w:pPr>
        <w:jc w:val="both"/>
        <w:rPr>
          <w:rFonts w:asciiTheme="majorBidi" w:hAnsiTheme="majorBidi" w:cstheme="majorBidi"/>
        </w:rPr>
      </w:pPr>
    </w:p>
    <w:sectPr w:rsidR="00C36085" w:rsidRPr="00CF356F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27924"/>
    <w:rsid w:val="00623C2F"/>
    <w:rsid w:val="00827924"/>
    <w:rsid w:val="00C36085"/>
    <w:rsid w:val="00CF35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5:chartTrackingRefBased/>
  <w15:docId w15:val="{9CCFCEC6-A047-4478-A4AA-E28A58FFFB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23C2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36</Words>
  <Characters>4201</Characters>
  <Application>Microsoft Office Word</Application>
  <DocSecurity>0</DocSecurity>
  <Lines>35</Lines>
  <Paragraphs>9</Paragraphs>
  <ScaleCrop>false</ScaleCrop>
  <Company/>
  <LinksUpToDate>false</LinksUpToDate>
  <CharactersWithSpaces>49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dal yahyia</dc:creator>
  <cp:keywords/>
  <dc:description/>
  <cp:lastModifiedBy>nidal yahyia</cp:lastModifiedBy>
  <cp:revision>3</cp:revision>
  <dcterms:created xsi:type="dcterms:W3CDTF">2020-10-10T19:41:00Z</dcterms:created>
  <dcterms:modified xsi:type="dcterms:W3CDTF">2020-10-23T03:41:00Z</dcterms:modified>
</cp:coreProperties>
</file>